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310"/>
        <w:gridCol w:w="1676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imer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equenc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ucleotide position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TAGCACTACACCCAACAGAC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33 -175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AGGGATAACAGCGCTACCTTC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57- 228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CTTCAACCTATTACAGACGGC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803- 282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CACTAACACTAGCAGC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600-361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CTGCCCCAATTTACTTCT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146-416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TAGTCACATGGTTAGGT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238 -526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ACCAGCGGGCATTAATCCAG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107- 513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AGCATCATCTAAAGCCGGAACC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586- 560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AGGATTCATGGTCTGAGCCC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095 -611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ACGATATTCAGACTTCCCAGAC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561- 658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TTATCACGGTCAGATTCAAGG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850- 782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TGAACACTCCCAGCCTTAGGA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441-744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CCAGAACTATGTGGCA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874- 789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CTGTAGCCCTAATCCAA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445- 846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GTTGTGGAGTTGATTGC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610 - 95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ATTCTTCGTAGCCACA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100-911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CCTCTAGGCAATGCACG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486-950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CAAGCACAGGACTAGC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979-999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9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GGCTGTGATGGTTGCTGCTGA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254-1123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GCGAATTTCACCCATGCTATG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775-1079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1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GATCAGCAGCAACCATC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250- 1126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ACCTTAGGAGTCAAGAC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567- 1158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3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GCAGGCAGCATGATCCA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035-1205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4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GGTGGGTGATTTTGAAGAAGG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206-1318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CCGCTATAACATCCGCCTAC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855-1287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6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GACCAAAAGCCATCAC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286- 1330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7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TCTCACCTGGACTAAAA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930-1394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8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GTTACATCCTACCCTGAGG 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385- 1440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CCTACACAATCCTACGA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826-1484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0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CTATCCAAGCTAGGCCTC 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316- 1533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1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GCTGTTATCGTTAAATTGC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001-1598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2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TCGGTCGAGAGCTCGATATGT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495- 1647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3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GAAAAGTTAGGAGATC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871- 1689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GACCGTGAAAAATTCAAAACA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756 -1677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5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TGGTCCTGGACTTGGTGT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446 - 1740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6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CTGTTCGTTATTTGGGGT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8-32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TAACGCCAAGATACCC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8-19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8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GACAGGTCAAGGTGTAG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20-73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9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ACCAAGAAGTAGTCGG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48-136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0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GCAAAGGTAGCACAATC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966-198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1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CAGCTAGCTGCCCAAAC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63- 508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2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GCCACCAGTAAATATCG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89 -16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CCACACCAAAACTGCACT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88- 80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4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AACCAGCCATAACAAC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810- 1382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5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ACTGATCATACGAATAGA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816 -579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6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GTCTAGATGGTGTTAGAG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27 - 22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7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GTCTGATATGTATCCAGA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725- 1370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8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CGGTTGGTTTAGTAGGAGAA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61- 164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9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GTAGGTCGCTTTGTCTAG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87-1268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07:00Z</dcterms:created>
  <dc:creator>Dan Bar Yaacov</dc:creator>
  <dc:description/>
  <dc:language>en-US</dc:language>
  <cp:lastModifiedBy>Dan Bar Yaacov</cp:lastModifiedBy>
  <dcterms:modified xsi:type="dcterms:W3CDTF">2012-01-17T09:07:00Z</dcterms:modified>
  <cp:revision>1</cp:revision>
  <dc:subject/>
  <dc:title/>
</cp:coreProperties>
</file>